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3"/>
        <w:tblpPr w:leftFromText="180" w:rightFromText="180" w:vertAnchor="page" w:horzAnchor="margin" w:tblpY="2529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2046"/>
      </w:tblGrid>
      <w:tr w:rsidR="00501733" w:rsidRPr="00501733" w:rsidTr="004D5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501733" w:rsidRPr="00501733" w:rsidRDefault="00501733" w:rsidP="005017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gridSpan w:val="2"/>
          </w:tcPr>
          <w:p w:rsidR="00501733" w:rsidRPr="00501733" w:rsidRDefault="00501733" w:rsidP="005017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24 h</w:t>
            </w: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 xml:space="preserve"> [%]</w:t>
            </w:r>
          </w:p>
        </w:tc>
      </w:tr>
      <w:tr w:rsidR="00501733" w:rsidRPr="00501733" w:rsidTr="004D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501733" w:rsidRPr="00501733" w:rsidRDefault="00501733" w:rsidP="005017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 xml:space="preserve">Vial </w:t>
            </w:r>
            <w:proofErr w:type="spellStart"/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96" w:type="dxa"/>
          </w:tcPr>
          <w:p w:rsidR="00501733" w:rsidRPr="00B96A19" w:rsidRDefault="00501733" w:rsidP="00501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A1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046" w:type="dxa"/>
          </w:tcPr>
          <w:p w:rsidR="00501733" w:rsidRPr="00B96A19" w:rsidRDefault="00501733" w:rsidP="00501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96A19">
              <w:rPr>
                <w:rFonts w:ascii="Times New Roman" w:hAnsi="Times New Roman" w:cs="Times New Roman"/>
                <w:b/>
                <w:sz w:val="24"/>
                <w:szCs w:val="24"/>
              </w:rPr>
              <w:t>Oxovaleric</w:t>
            </w:r>
            <w:proofErr w:type="spellEnd"/>
            <w:r w:rsidRPr="00B96A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</w:tr>
      <w:tr w:rsidR="00501733" w:rsidRPr="00501733" w:rsidTr="004D5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501733" w:rsidRPr="00501733" w:rsidRDefault="00501733" w:rsidP="005017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501733" w:rsidRPr="00501733" w:rsidRDefault="00501733" w:rsidP="00501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46" w:type="dxa"/>
          </w:tcPr>
          <w:p w:rsidR="00501733" w:rsidRPr="00501733" w:rsidRDefault="00501733" w:rsidP="00501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01733" w:rsidRPr="00501733" w:rsidTr="004D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501733" w:rsidRPr="00501733" w:rsidRDefault="00501733" w:rsidP="005017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501733" w:rsidRPr="00501733" w:rsidRDefault="00501733" w:rsidP="00501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46" w:type="dxa"/>
          </w:tcPr>
          <w:p w:rsidR="00501733" w:rsidRPr="00501733" w:rsidRDefault="00501733" w:rsidP="00501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01733" w:rsidRPr="00501733" w:rsidTr="004D5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501733" w:rsidRPr="00501733" w:rsidRDefault="00501733" w:rsidP="005017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501733" w:rsidRPr="00501733" w:rsidRDefault="00501733" w:rsidP="00501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46" w:type="dxa"/>
          </w:tcPr>
          <w:p w:rsidR="00501733" w:rsidRPr="00501733" w:rsidRDefault="00501733" w:rsidP="00501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01733" w:rsidRPr="00501733" w:rsidTr="004D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501733" w:rsidRPr="00501733" w:rsidRDefault="00501733" w:rsidP="005017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501733" w:rsidRPr="00501733" w:rsidRDefault="00501733" w:rsidP="00501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  <w:tc>
          <w:tcPr>
            <w:tcW w:w="2046" w:type="dxa"/>
          </w:tcPr>
          <w:p w:rsidR="00501733" w:rsidRPr="00501733" w:rsidRDefault="00501733" w:rsidP="00501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01733" w:rsidRPr="00501733" w:rsidTr="004D5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501733" w:rsidRPr="00501733" w:rsidRDefault="00501733" w:rsidP="005017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501733" w:rsidRPr="00501733" w:rsidRDefault="00501733" w:rsidP="00501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46" w:type="dxa"/>
          </w:tcPr>
          <w:p w:rsidR="00501733" w:rsidRPr="00501733" w:rsidRDefault="00501733" w:rsidP="00501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01733" w:rsidRPr="00501733" w:rsidTr="004D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501733" w:rsidRPr="00501733" w:rsidRDefault="00501733" w:rsidP="005017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501733" w:rsidRPr="00501733" w:rsidRDefault="00501733" w:rsidP="00501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46" w:type="dxa"/>
          </w:tcPr>
          <w:p w:rsidR="00501733" w:rsidRPr="00501733" w:rsidRDefault="00501733" w:rsidP="005017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7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875CAE" w:rsidRPr="00501733" w:rsidRDefault="00501733">
      <w:pPr>
        <w:rPr>
          <w:rFonts w:ascii="Times New Roman" w:hAnsi="Times New Roman" w:cs="Times New Roman"/>
          <w:sz w:val="24"/>
          <w:szCs w:val="24"/>
        </w:rPr>
      </w:pPr>
      <w:r w:rsidRPr="00501733">
        <w:rPr>
          <w:rFonts w:ascii="Times New Roman" w:hAnsi="Times New Roman" w:cs="Times New Roman"/>
          <w:b/>
          <w:sz w:val="24"/>
          <w:szCs w:val="24"/>
        </w:rPr>
        <w:t>Table S4</w:t>
      </w:r>
      <w:r w:rsidRPr="005017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rvival rate of 50 </w:t>
      </w:r>
      <w:r w:rsidRPr="00501733">
        <w:rPr>
          <w:rFonts w:ascii="Times New Roman" w:hAnsi="Times New Roman" w:cs="Times New Roman"/>
          <w:i/>
          <w:sz w:val="24"/>
          <w:szCs w:val="24"/>
        </w:rPr>
        <w:t>D. melanogaster</w:t>
      </w:r>
      <w:r>
        <w:rPr>
          <w:rFonts w:ascii="Times New Roman" w:hAnsi="Times New Roman" w:cs="Times New Roman"/>
          <w:sz w:val="24"/>
          <w:szCs w:val="24"/>
        </w:rPr>
        <w:t xml:space="preserve"> flies exposed to </w:t>
      </w:r>
      <w:r w:rsidRPr="002F66CB">
        <w:rPr>
          <w:rFonts w:ascii="Times New Roman" w:hAnsi="Times New Roman" w:cs="Times New Roman"/>
          <w:sz w:val="24"/>
          <w:szCs w:val="24"/>
        </w:rPr>
        <w:t>dimethyl sulfoxide</w:t>
      </w:r>
      <w:r w:rsidR="00681BD7">
        <w:rPr>
          <w:rFonts w:ascii="Times New Roman" w:hAnsi="Times New Roman" w:cs="Times New Roman"/>
          <w:sz w:val="24"/>
          <w:szCs w:val="24"/>
        </w:rPr>
        <w:t xml:space="preserve"> only (DMSO; control) o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5 % v/v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xovale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in DMSO after 24 h in the DREAM experimental setup. </w:t>
      </w:r>
    </w:p>
    <w:sectPr w:rsidR="00875CAE" w:rsidRPr="00501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733"/>
    <w:rsid w:val="004D57A3"/>
    <w:rsid w:val="00501733"/>
    <w:rsid w:val="00681BD7"/>
    <w:rsid w:val="00875CAE"/>
    <w:rsid w:val="00B9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50173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50173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oerte</dc:creator>
  <cp:lastModifiedBy>Sarah Koerte</cp:lastModifiedBy>
  <cp:revision>4</cp:revision>
  <dcterms:created xsi:type="dcterms:W3CDTF">2018-08-22T10:13:00Z</dcterms:created>
  <dcterms:modified xsi:type="dcterms:W3CDTF">2018-08-30T13:42:00Z</dcterms:modified>
</cp:coreProperties>
</file>